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A20FC" w14:textId="670D2DA7" w:rsidR="0000078A" w:rsidRPr="008D4119" w:rsidRDefault="00BF5495">
      <w:pPr>
        <w:rPr>
          <w:rFonts w:ascii="Times New Roman" w:hAnsi="Times New Roman" w:cs="Times New Roman"/>
          <w:sz w:val="24"/>
          <w:szCs w:val="24"/>
        </w:rPr>
      </w:pPr>
      <w:bookmarkStart w:id="0" w:name="_Hlk154770629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1CD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10B0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00078A" w:rsidRPr="008D4119">
        <w:rPr>
          <w:rFonts w:ascii="Times New Roman" w:hAnsi="Times New Roman" w:cs="Times New Roman"/>
          <w:sz w:val="24"/>
          <w:szCs w:val="24"/>
        </w:rPr>
        <w:t xml:space="preserve">Medicinal Chemistry of the top 10 </w:t>
      </w:r>
      <w:r w:rsidRPr="008D4119">
        <w:rPr>
          <w:rFonts w:ascii="Times New Roman" w:hAnsi="Times New Roman" w:cs="Times New Roman"/>
          <w:sz w:val="24"/>
          <w:szCs w:val="24"/>
        </w:rPr>
        <w:t xml:space="preserve">metabolites </w:t>
      </w:r>
      <w:r w:rsidR="0067234F" w:rsidRPr="008D4119">
        <w:rPr>
          <w:rFonts w:ascii="Times New Roman" w:hAnsi="Times New Roman" w:cs="Times New Roman"/>
          <w:sz w:val="24"/>
          <w:szCs w:val="24"/>
        </w:rPr>
        <w:t>and the standard compound</w:t>
      </w:r>
      <w:r w:rsidR="00375E40" w:rsidRPr="008D4119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375E40" w:rsidRPr="008D4119">
        <w:rPr>
          <w:rFonts w:ascii="Times New Roman" w:hAnsi="Times New Roman" w:cs="Times New Roman"/>
          <w:sz w:val="24"/>
          <w:szCs w:val="24"/>
        </w:rPr>
        <w:t>SwissADME</w:t>
      </w:r>
      <w:proofErr w:type="spellEnd"/>
      <w:r w:rsidR="00375E40" w:rsidRPr="008D4119">
        <w:rPr>
          <w:rFonts w:ascii="Times New Roman" w:hAnsi="Times New Roman" w:cs="Times New Roman"/>
          <w:sz w:val="24"/>
          <w:szCs w:val="24"/>
        </w:rPr>
        <w:t xml:space="preserve"> server. </w:t>
      </w:r>
    </w:p>
    <w:tbl>
      <w:tblPr>
        <w:tblStyle w:val="TableGrid"/>
        <w:tblW w:w="119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3060"/>
        <w:gridCol w:w="1673"/>
        <w:gridCol w:w="2467"/>
        <w:gridCol w:w="2250"/>
        <w:gridCol w:w="1530"/>
      </w:tblGrid>
      <w:tr w:rsidR="0067234F" w:rsidRPr="00AC1E8C" w14:paraId="52695C76" w14:textId="77777777" w:rsidTr="002C5ABC">
        <w:trPr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A287B3C" w14:textId="42E5B4C1" w:rsidR="0067234F" w:rsidRPr="002C5ABC" w:rsidRDefault="0067234F" w:rsidP="002C5A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</w:t>
            </w:r>
            <w:r w:rsidR="008D4119" w:rsidRPr="002C5A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E0C83DC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712B91AB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S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2F804BFA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nk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7EF7D3A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d-likenes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9A3F7E1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thetic accessibility</w:t>
            </w:r>
          </w:p>
        </w:tc>
      </w:tr>
      <w:tr w:rsidR="0067234F" w:rsidRPr="00AC1E8C" w14:paraId="44D5D4E3" w14:textId="77777777" w:rsidTr="002C5ABC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14:paraId="2F0D0006" w14:textId="77777777" w:rsidR="0067234F" w:rsidRPr="002C5ABC" w:rsidRDefault="0067234F" w:rsidP="002C5AB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0C6A1E6" w14:textId="77777777" w:rsidR="0067234F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931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planocin</w:t>
            </w:r>
            <w:proofErr w:type="spellEnd"/>
            <w:r w:rsidRPr="00D931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</w:t>
            </w:r>
          </w:p>
          <w:p w14:paraId="7F3DC579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tandard)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7FCDB9C0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14:paraId="125BF244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B56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 alert: </w:t>
            </w:r>
            <w:proofErr w:type="spellStart"/>
            <w:r w:rsidRPr="005B56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olated_alken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C69C363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0799F02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87</w:t>
            </w:r>
          </w:p>
        </w:tc>
      </w:tr>
      <w:tr w:rsidR="0067234F" w:rsidRPr="00AC1E8C" w14:paraId="1729A687" w14:textId="77777777" w:rsidTr="002C5ABC">
        <w:trPr>
          <w:jc w:val="center"/>
        </w:trPr>
        <w:tc>
          <w:tcPr>
            <w:tcW w:w="990" w:type="dxa"/>
          </w:tcPr>
          <w:p w14:paraId="5A54D50A" w14:textId="77777777" w:rsidR="0067234F" w:rsidRPr="002C5ABC" w:rsidRDefault="0067234F" w:rsidP="002C5AB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037DD2E7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triacontanol</w:t>
            </w:r>
            <w:proofErr w:type="spellEnd"/>
          </w:p>
        </w:tc>
        <w:tc>
          <w:tcPr>
            <w:tcW w:w="1673" w:type="dxa"/>
          </w:tcPr>
          <w:p w14:paraId="0D109B79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467" w:type="dxa"/>
          </w:tcPr>
          <w:p w14:paraId="5129233C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250" w:type="dxa"/>
          </w:tcPr>
          <w:p w14:paraId="32398A11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 3 violations: MW&gt;350, Rotors&gt;7, XLOGP3&gt;3.5</w:t>
            </w:r>
          </w:p>
        </w:tc>
        <w:tc>
          <w:tcPr>
            <w:tcW w:w="1530" w:type="dxa"/>
          </w:tcPr>
          <w:p w14:paraId="64727CC6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22</w:t>
            </w:r>
          </w:p>
        </w:tc>
      </w:tr>
      <w:tr w:rsidR="0067234F" w:rsidRPr="00AC1E8C" w14:paraId="3BCB2045" w14:textId="77777777" w:rsidTr="002C5ABC">
        <w:trPr>
          <w:jc w:val="center"/>
        </w:trPr>
        <w:tc>
          <w:tcPr>
            <w:tcW w:w="990" w:type="dxa"/>
          </w:tcPr>
          <w:p w14:paraId="33E6406B" w14:textId="77777777" w:rsidR="0067234F" w:rsidRPr="002C5ABC" w:rsidRDefault="0067234F" w:rsidP="002C5AB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3420544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lissic acid (triacontanoic acid)</w:t>
            </w:r>
          </w:p>
        </w:tc>
        <w:tc>
          <w:tcPr>
            <w:tcW w:w="1673" w:type="dxa"/>
          </w:tcPr>
          <w:p w14:paraId="36D0C49D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467" w:type="dxa"/>
          </w:tcPr>
          <w:p w14:paraId="02139CBF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250" w:type="dxa"/>
          </w:tcPr>
          <w:p w14:paraId="4570F978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 3 violations: MW&gt;350, Rotors&gt;7, XLOGP3&gt;3.5</w:t>
            </w:r>
          </w:p>
        </w:tc>
        <w:tc>
          <w:tcPr>
            <w:tcW w:w="1530" w:type="dxa"/>
          </w:tcPr>
          <w:p w14:paraId="1A1F3F46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67234F" w:rsidRPr="00AC1E8C" w14:paraId="77198A7C" w14:textId="77777777" w:rsidTr="002C5ABC">
        <w:trPr>
          <w:jc w:val="center"/>
        </w:trPr>
        <w:tc>
          <w:tcPr>
            <w:tcW w:w="990" w:type="dxa"/>
          </w:tcPr>
          <w:p w14:paraId="7AA1C79C" w14:textId="77777777" w:rsidR="0067234F" w:rsidRPr="002C5ABC" w:rsidRDefault="0067234F" w:rsidP="002C5AB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2B73B5FE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cumin</w:t>
            </w:r>
          </w:p>
        </w:tc>
        <w:tc>
          <w:tcPr>
            <w:tcW w:w="1673" w:type="dxa"/>
          </w:tcPr>
          <w:p w14:paraId="111990BE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467" w:type="dxa"/>
          </w:tcPr>
          <w:p w14:paraId="1CD276BB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 alerts: </w:t>
            </w:r>
            <w:proofErr w:type="spellStart"/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ta_keto_anhydride</w:t>
            </w:r>
            <w:proofErr w:type="spellEnd"/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michael_acceptor_1</w:t>
            </w:r>
          </w:p>
        </w:tc>
        <w:tc>
          <w:tcPr>
            <w:tcW w:w="2250" w:type="dxa"/>
          </w:tcPr>
          <w:p w14:paraId="5121B621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 2 violations: MW&gt;350, Rotors&gt;7</w:t>
            </w:r>
          </w:p>
        </w:tc>
        <w:tc>
          <w:tcPr>
            <w:tcW w:w="1530" w:type="dxa"/>
          </w:tcPr>
          <w:p w14:paraId="1554F3CC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97</w:t>
            </w:r>
          </w:p>
        </w:tc>
      </w:tr>
      <w:tr w:rsidR="0067234F" w:rsidRPr="00AC1E8C" w14:paraId="34193C15" w14:textId="77777777" w:rsidTr="002C5ABC">
        <w:trPr>
          <w:jc w:val="center"/>
        </w:trPr>
        <w:tc>
          <w:tcPr>
            <w:tcW w:w="990" w:type="dxa"/>
          </w:tcPr>
          <w:p w14:paraId="29E2ABC9" w14:textId="77777777" w:rsidR="0067234F" w:rsidRPr="002C5ABC" w:rsidRDefault="0067234F" w:rsidP="002C5AB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77E517DB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,6′ -</w:t>
            </w:r>
            <w:proofErr w:type="spellStart"/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ethoxygossypol</w:t>
            </w:r>
            <w:proofErr w:type="spellEnd"/>
          </w:p>
        </w:tc>
        <w:tc>
          <w:tcPr>
            <w:tcW w:w="1673" w:type="dxa"/>
          </w:tcPr>
          <w:p w14:paraId="2AD12498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467" w:type="dxa"/>
          </w:tcPr>
          <w:p w14:paraId="3475B4C2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alert: aldehyde</w:t>
            </w:r>
          </w:p>
        </w:tc>
        <w:tc>
          <w:tcPr>
            <w:tcW w:w="2250" w:type="dxa"/>
          </w:tcPr>
          <w:p w14:paraId="22A452A4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 2 violations: MW&gt;350, XLOGP3&gt;3.5</w:t>
            </w:r>
          </w:p>
        </w:tc>
        <w:tc>
          <w:tcPr>
            <w:tcW w:w="1530" w:type="dxa"/>
          </w:tcPr>
          <w:p w14:paraId="15032117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</w:tr>
      <w:tr w:rsidR="0067234F" w:rsidRPr="00AC1E8C" w14:paraId="38E266F7" w14:textId="77777777" w:rsidTr="002C5ABC">
        <w:trPr>
          <w:jc w:val="center"/>
        </w:trPr>
        <w:tc>
          <w:tcPr>
            <w:tcW w:w="990" w:type="dxa"/>
          </w:tcPr>
          <w:p w14:paraId="4722CB78" w14:textId="77777777" w:rsidR="0067234F" w:rsidRPr="002C5ABC" w:rsidRDefault="0067234F" w:rsidP="002C5AB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1CE48C45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tosphingosine</w:t>
            </w:r>
            <w:proofErr w:type="spellEnd"/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673" w:type="dxa"/>
          </w:tcPr>
          <w:p w14:paraId="06E5E619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467" w:type="dxa"/>
          </w:tcPr>
          <w:p w14:paraId="3CB8F4F2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250" w:type="dxa"/>
          </w:tcPr>
          <w:p w14:paraId="1E99B3AB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 2 violations: Rotors&gt;7, XLOGP3&gt;3.5</w:t>
            </w:r>
          </w:p>
        </w:tc>
        <w:tc>
          <w:tcPr>
            <w:tcW w:w="1530" w:type="dxa"/>
          </w:tcPr>
          <w:p w14:paraId="098E731A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67234F" w:rsidRPr="00AC1E8C" w14:paraId="31DD5E9D" w14:textId="77777777" w:rsidTr="002C5ABC">
        <w:trPr>
          <w:jc w:val="center"/>
        </w:trPr>
        <w:tc>
          <w:tcPr>
            <w:tcW w:w="990" w:type="dxa"/>
          </w:tcPr>
          <w:p w14:paraId="6094E63F" w14:textId="77777777" w:rsidR="0067234F" w:rsidRPr="002C5ABC" w:rsidRDefault="0067234F" w:rsidP="002C5AB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4B51FAE5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ethyl stearate</w:t>
            </w:r>
          </w:p>
        </w:tc>
        <w:tc>
          <w:tcPr>
            <w:tcW w:w="1673" w:type="dxa"/>
          </w:tcPr>
          <w:p w14:paraId="2312EE46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467" w:type="dxa"/>
          </w:tcPr>
          <w:p w14:paraId="284BA70F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250" w:type="dxa"/>
          </w:tcPr>
          <w:p w14:paraId="7954A3B1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 2 violations: Rotors&gt;7, XLOGP3&gt;3.5</w:t>
            </w:r>
          </w:p>
        </w:tc>
        <w:tc>
          <w:tcPr>
            <w:tcW w:w="1530" w:type="dxa"/>
          </w:tcPr>
          <w:p w14:paraId="3F18B4D0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67234F" w:rsidRPr="00AC1E8C" w14:paraId="3E4F56EE" w14:textId="77777777" w:rsidTr="002C5ABC">
        <w:trPr>
          <w:jc w:val="center"/>
        </w:trPr>
        <w:tc>
          <w:tcPr>
            <w:tcW w:w="990" w:type="dxa"/>
          </w:tcPr>
          <w:p w14:paraId="148378B7" w14:textId="77777777" w:rsidR="0067234F" w:rsidRPr="002C5ABC" w:rsidRDefault="0067234F" w:rsidP="002C5AB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12BAC97E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tearic acid (octadecanoic acid)</w:t>
            </w:r>
          </w:p>
        </w:tc>
        <w:tc>
          <w:tcPr>
            <w:tcW w:w="1673" w:type="dxa"/>
          </w:tcPr>
          <w:p w14:paraId="22D0A56A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467" w:type="dxa"/>
          </w:tcPr>
          <w:p w14:paraId="3966A7A7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250" w:type="dxa"/>
          </w:tcPr>
          <w:p w14:paraId="323A8AD5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 2 violations: Rotors&gt;7, XLOGP3&gt;3.5</w:t>
            </w:r>
          </w:p>
        </w:tc>
        <w:tc>
          <w:tcPr>
            <w:tcW w:w="1530" w:type="dxa"/>
          </w:tcPr>
          <w:p w14:paraId="0AECED11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54</w:t>
            </w:r>
          </w:p>
        </w:tc>
      </w:tr>
      <w:tr w:rsidR="0067234F" w:rsidRPr="00AC1E8C" w14:paraId="46E57306" w14:textId="77777777" w:rsidTr="002C5ABC">
        <w:trPr>
          <w:jc w:val="center"/>
        </w:trPr>
        <w:tc>
          <w:tcPr>
            <w:tcW w:w="990" w:type="dxa"/>
          </w:tcPr>
          <w:p w14:paraId="04C6B351" w14:textId="77777777" w:rsidR="0067234F" w:rsidRPr="002C5ABC" w:rsidRDefault="0067234F" w:rsidP="002C5AB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55D9EF82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eid</w:t>
            </w:r>
          </w:p>
        </w:tc>
        <w:tc>
          <w:tcPr>
            <w:tcW w:w="1673" w:type="dxa"/>
          </w:tcPr>
          <w:p w14:paraId="24C63A33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alert</w:t>
            </w:r>
          </w:p>
        </w:tc>
        <w:tc>
          <w:tcPr>
            <w:tcW w:w="2467" w:type="dxa"/>
          </w:tcPr>
          <w:p w14:paraId="63B3868D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alert: stilbene</w:t>
            </w:r>
          </w:p>
        </w:tc>
        <w:tc>
          <w:tcPr>
            <w:tcW w:w="2250" w:type="dxa"/>
          </w:tcPr>
          <w:p w14:paraId="793DA8C2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 1 violation: MW&gt;350</w:t>
            </w:r>
          </w:p>
        </w:tc>
        <w:tc>
          <w:tcPr>
            <w:tcW w:w="1530" w:type="dxa"/>
          </w:tcPr>
          <w:p w14:paraId="4D801D00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82</w:t>
            </w:r>
          </w:p>
        </w:tc>
      </w:tr>
      <w:tr w:rsidR="0067234F" w:rsidRPr="00AC1E8C" w14:paraId="2A9C60CE" w14:textId="77777777" w:rsidTr="002C5ABC">
        <w:trPr>
          <w:jc w:val="center"/>
        </w:trPr>
        <w:tc>
          <w:tcPr>
            <w:tcW w:w="990" w:type="dxa"/>
          </w:tcPr>
          <w:p w14:paraId="6B7A87D7" w14:textId="77777777" w:rsidR="0067234F" w:rsidRPr="002C5ABC" w:rsidRDefault="0067234F" w:rsidP="002C5AB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14:paraId="56BA3B11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iocide</w:t>
            </w:r>
            <w:proofErr w:type="spellEnd"/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2</w:t>
            </w:r>
          </w:p>
        </w:tc>
        <w:tc>
          <w:tcPr>
            <w:tcW w:w="1673" w:type="dxa"/>
          </w:tcPr>
          <w:p w14:paraId="4178CDAC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 alerts: </w:t>
            </w:r>
            <w:proofErr w:type="spellStart"/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techol_A</w:t>
            </w:r>
            <w:proofErr w:type="spellEnd"/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eto_keto_gamma</w:t>
            </w:r>
            <w:proofErr w:type="spellEnd"/>
          </w:p>
        </w:tc>
        <w:tc>
          <w:tcPr>
            <w:tcW w:w="2467" w:type="dxa"/>
          </w:tcPr>
          <w:p w14:paraId="527718CC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 alerts: aldehyde, catechol, </w:t>
            </w:r>
            <w:proofErr w:type="spellStart"/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olated_alkene</w:t>
            </w:r>
            <w:proofErr w:type="spellEnd"/>
          </w:p>
        </w:tc>
        <w:tc>
          <w:tcPr>
            <w:tcW w:w="2250" w:type="dxa"/>
          </w:tcPr>
          <w:p w14:paraId="3DFF37BB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; 2 violations: MW&gt;350, XLOGP3&gt;3.5</w:t>
            </w:r>
          </w:p>
        </w:tc>
        <w:tc>
          <w:tcPr>
            <w:tcW w:w="1530" w:type="dxa"/>
          </w:tcPr>
          <w:p w14:paraId="0309D0D0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</w:tr>
      <w:tr w:rsidR="0067234F" w:rsidRPr="00AC1E8C" w14:paraId="1774131E" w14:textId="77777777" w:rsidTr="002C5ABC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14:paraId="4C3A7CE1" w14:textId="77777777" w:rsidR="0067234F" w:rsidRPr="002C5ABC" w:rsidRDefault="0067234F" w:rsidP="002C5AB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7AD59D80" w14:textId="77777777" w:rsidR="0067234F" w:rsidRPr="00AC1E8C" w:rsidRDefault="0067234F" w:rsidP="00275D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methoxygossypol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70082890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 alert: </w:t>
            </w:r>
            <w:proofErr w:type="spellStart"/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techol_A</w:t>
            </w:r>
            <w:proofErr w:type="spellEnd"/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14:paraId="04092044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 alerts: aldehyde, catecho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D277F3B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</w:rPr>
              <w:t>No; 2 violations: MW&gt;350, XLOGP3&gt;3.5</w:t>
            </w:r>
          </w:p>
          <w:p w14:paraId="1F48F2EC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C9BFE35" w14:textId="77777777" w:rsidR="0067234F" w:rsidRPr="00AC1E8C" w:rsidRDefault="0067234F" w:rsidP="008D4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1E8C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</w:tr>
    </w:tbl>
    <w:p w14:paraId="5B0E33E6" w14:textId="77777777" w:rsidR="0067234F" w:rsidRDefault="0067234F" w:rsidP="0067234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B5843D" w14:textId="77777777" w:rsidR="00B909B2" w:rsidRDefault="00B909B2"/>
    <w:sectPr w:rsidR="00B90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AC0498"/>
    <w:multiLevelType w:val="hybridMultilevel"/>
    <w:tmpl w:val="E07E02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16989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6E9"/>
    <w:rsid w:val="0000078A"/>
    <w:rsid w:val="00023376"/>
    <w:rsid w:val="000D1CDC"/>
    <w:rsid w:val="00101546"/>
    <w:rsid w:val="00194577"/>
    <w:rsid w:val="00223170"/>
    <w:rsid w:val="002C5ABC"/>
    <w:rsid w:val="002E5D99"/>
    <w:rsid w:val="00375E40"/>
    <w:rsid w:val="00387D25"/>
    <w:rsid w:val="00497038"/>
    <w:rsid w:val="005A5C2F"/>
    <w:rsid w:val="0067234F"/>
    <w:rsid w:val="00687C87"/>
    <w:rsid w:val="0088518E"/>
    <w:rsid w:val="008D4119"/>
    <w:rsid w:val="009E26E9"/>
    <w:rsid w:val="00AC1E8C"/>
    <w:rsid w:val="00B909B2"/>
    <w:rsid w:val="00BF5495"/>
    <w:rsid w:val="00C46687"/>
    <w:rsid w:val="00D510B0"/>
    <w:rsid w:val="00DC545E"/>
    <w:rsid w:val="00F0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575E5"/>
  <w15:chartTrackingRefBased/>
  <w15:docId w15:val="{F692E4D8-DEC9-4E80-9F10-D9AA6BF0D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5C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20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Alvi</dc:creator>
  <cp:keywords/>
  <dc:description/>
  <cp:lastModifiedBy>Mohib Shah</cp:lastModifiedBy>
  <cp:revision>15</cp:revision>
  <dcterms:created xsi:type="dcterms:W3CDTF">2023-12-16T20:05:00Z</dcterms:created>
  <dcterms:modified xsi:type="dcterms:W3CDTF">2025-01-31T02:20:00Z</dcterms:modified>
</cp:coreProperties>
</file>